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12207" w14:textId="1F437A5A" w:rsidR="00286679" w:rsidRDefault="00D231F2">
      <w:r>
        <w:t>Additional File 1 – Search used in the electronic database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4248"/>
        <w:gridCol w:w="4961"/>
      </w:tblGrid>
      <w:tr w:rsidR="00D231F2" w:rsidRPr="004A7EA4" w14:paraId="207B9603" w14:textId="77777777" w:rsidTr="00D84F03">
        <w:trPr>
          <w:trHeight w:val="341"/>
        </w:trPr>
        <w:tc>
          <w:tcPr>
            <w:tcW w:w="4248" w:type="dxa"/>
          </w:tcPr>
          <w:p w14:paraId="4A263630" w14:textId="77777777" w:rsidR="00D231F2" w:rsidRPr="004A7EA4" w:rsidRDefault="00D231F2" w:rsidP="00D84F03">
            <w:pPr>
              <w:rPr>
                <w:b/>
                <w:bCs/>
              </w:rPr>
            </w:pPr>
            <w:r w:rsidRPr="004A7EA4">
              <w:rPr>
                <w:b/>
                <w:bCs/>
              </w:rPr>
              <w:t>Covid-19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36F99951" w14:textId="77777777" w:rsidR="00D231F2" w:rsidRPr="004A7EA4" w:rsidRDefault="00D231F2" w:rsidP="00D84F03">
            <w:pPr>
              <w:rPr>
                <w:b/>
                <w:bCs/>
              </w:rPr>
            </w:pPr>
            <w:r w:rsidRPr="004A7EA4">
              <w:rPr>
                <w:b/>
                <w:bCs/>
              </w:rPr>
              <w:t>Prisons</w:t>
            </w:r>
          </w:p>
        </w:tc>
      </w:tr>
      <w:tr w:rsidR="00D231F2" w:rsidRPr="004A7EA4" w14:paraId="65CFE111" w14:textId="77777777" w:rsidTr="00D84F03">
        <w:tc>
          <w:tcPr>
            <w:tcW w:w="4248" w:type="dxa"/>
          </w:tcPr>
          <w:p w14:paraId="4036C5E9" w14:textId="77777777" w:rsidR="00D231F2" w:rsidRPr="004A7EA4" w:rsidRDefault="00D231F2" w:rsidP="00D84F03">
            <w:r w:rsidRPr="004A7EA4">
              <w:t>coronavirus*</w:t>
            </w:r>
          </w:p>
        </w:tc>
        <w:tc>
          <w:tcPr>
            <w:tcW w:w="4961" w:type="dxa"/>
          </w:tcPr>
          <w:p w14:paraId="105346CD" w14:textId="77777777" w:rsidR="00D231F2" w:rsidRPr="004A7EA4" w:rsidRDefault="00D231F2" w:rsidP="00D84F03">
            <w:r w:rsidRPr="004A7EA4">
              <w:rPr>
                <w:rFonts w:eastAsia="Arial Unicode MS" w:cstheme="minorHAnsi"/>
              </w:rPr>
              <w:t>prison*</w:t>
            </w:r>
          </w:p>
        </w:tc>
      </w:tr>
      <w:tr w:rsidR="00D231F2" w:rsidRPr="004A7EA4" w14:paraId="761D189B" w14:textId="77777777" w:rsidTr="00D84F03">
        <w:tc>
          <w:tcPr>
            <w:tcW w:w="4248" w:type="dxa"/>
          </w:tcPr>
          <w:p w14:paraId="72FA24A9" w14:textId="77777777" w:rsidR="00D231F2" w:rsidRPr="004A7EA4" w:rsidRDefault="00D231F2" w:rsidP="00D84F03">
            <w:proofErr w:type="spellStart"/>
            <w:r w:rsidRPr="004A7EA4">
              <w:t>coronovirus</w:t>
            </w:r>
            <w:proofErr w:type="spellEnd"/>
            <w:r w:rsidRPr="004A7EA4">
              <w:t>*</w:t>
            </w:r>
          </w:p>
        </w:tc>
        <w:tc>
          <w:tcPr>
            <w:tcW w:w="4961" w:type="dxa"/>
            <w:tcBorders>
              <w:top w:val="nil"/>
            </w:tcBorders>
          </w:tcPr>
          <w:p w14:paraId="015D5F49" w14:textId="77777777" w:rsidR="00D231F2" w:rsidRPr="004A7EA4" w:rsidRDefault="00D231F2" w:rsidP="00D84F03">
            <w:r w:rsidRPr="004A7EA4">
              <w:rPr>
                <w:rFonts w:eastAsia="Arial Unicode MS" w:cstheme="minorHAnsi"/>
              </w:rPr>
              <w:t>imprison*</w:t>
            </w:r>
          </w:p>
        </w:tc>
      </w:tr>
      <w:tr w:rsidR="00D231F2" w:rsidRPr="004A7EA4" w14:paraId="0BE1BBBD" w14:textId="77777777" w:rsidTr="00D84F03">
        <w:tc>
          <w:tcPr>
            <w:tcW w:w="4248" w:type="dxa"/>
          </w:tcPr>
          <w:p w14:paraId="5545EF24" w14:textId="77777777" w:rsidR="00D231F2" w:rsidRPr="004A7EA4" w:rsidRDefault="00D231F2" w:rsidP="00D84F03">
            <w:r w:rsidRPr="004A7EA4">
              <w:t>“Coronavirus"</w:t>
            </w:r>
          </w:p>
        </w:tc>
        <w:tc>
          <w:tcPr>
            <w:tcW w:w="4961" w:type="dxa"/>
            <w:tcBorders>
              <w:top w:val="nil"/>
            </w:tcBorders>
          </w:tcPr>
          <w:p w14:paraId="76F40E9E" w14:textId="77777777" w:rsidR="00D231F2" w:rsidRPr="004A7EA4" w:rsidRDefault="00D231F2" w:rsidP="00D84F03">
            <w:proofErr w:type="spellStart"/>
            <w:r w:rsidRPr="004A7EA4">
              <w:rPr>
                <w:rFonts w:eastAsia="Arial Unicode MS" w:cstheme="minorHAnsi"/>
              </w:rPr>
              <w:t>secur</w:t>
            </w:r>
            <w:proofErr w:type="spellEnd"/>
            <w:r w:rsidRPr="004A7EA4">
              <w:rPr>
                <w:rFonts w:eastAsia="Arial Unicode MS" w:cstheme="minorHAnsi"/>
              </w:rPr>
              <w:t>*</w:t>
            </w:r>
          </w:p>
        </w:tc>
      </w:tr>
      <w:tr w:rsidR="00D231F2" w:rsidRPr="004A7EA4" w14:paraId="64944C3F" w14:textId="77777777" w:rsidTr="00D84F03">
        <w:tc>
          <w:tcPr>
            <w:tcW w:w="4248" w:type="dxa"/>
          </w:tcPr>
          <w:p w14:paraId="6DEBEA58" w14:textId="77777777" w:rsidR="00D231F2" w:rsidRPr="004A7EA4" w:rsidRDefault="00D231F2" w:rsidP="00D84F03">
            <w:r w:rsidRPr="004A7EA4">
              <w:t>"Coronavirus Infections"</w:t>
            </w:r>
          </w:p>
        </w:tc>
        <w:tc>
          <w:tcPr>
            <w:tcW w:w="4961" w:type="dxa"/>
            <w:tcBorders>
              <w:top w:val="nil"/>
            </w:tcBorders>
          </w:tcPr>
          <w:p w14:paraId="0E8A2403" w14:textId="77777777" w:rsidR="00D231F2" w:rsidRPr="004A7EA4" w:rsidRDefault="00D231F2" w:rsidP="00D84F03">
            <w:proofErr w:type="spellStart"/>
            <w:r w:rsidRPr="004A7EA4">
              <w:rPr>
                <w:rFonts w:eastAsia="Arial Unicode MS" w:cstheme="minorHAnsi"/>
              </w:rPr>
              <w:t>incarcerat</w:t>
            </w:r>
            <w:proofErr w:type="spellEnd"/>
            <w:r w:rsidRPr="004A7EA4">
              <w:rPr>
                <w:rFonts w:eastAsia="Arial Unicode MS" w:cstheme="minorHAnsi"/>
              </w:rPr>
              <w:t>*</w:t>
            </w:r>
          </w:p>
        </w:tc>
      </w:tr>
      <w:tr w:rsidR="00D231F2" w:rsidRPr="004A7EA4" w14:paraId="36B09849" w14:textId="77777777" w:rsidTr="00D84F03">
        <w:tc>
          <w:tcPr>
            <w:tcW w:w="4248" w:type="dxa"/>
          </w:tcPr>
          <w:p w14:paraId="283DFFD4" w14:textId="77777777" w:rsidR="00D231F2" w:rsidRPr="004A7EA4" w:rsidRDefault="00D231F2" w:rsidP="00D84F03">
            <w:r w:rsidRPr="004A7EA4">
              <w:t>"Wuhan coronavirus"</w:t>
            </w:r>
          </w:p>
        </w:tc>
        <w:tc>
          <w:tcPr>
            <w:tcW w:w="4961" w:type="dxa"/>
            <w:tcBorders>
              <w:top w:val="nil"/>
            </w:tcBorders>
          </w:tcPr>
          <w:p w14:paraId="6D8C33EA" w14:textId="77777777" w:rsidR="00D231F2" w:rsidRPr="004A7EA4" w:rsidRDefault="00D231F2" w:rsidP="00D84F03">
            <w:r w:rsidRPr="004A7EA4">
              <w:rPr>
                <w:rFonts w:eastAsia="Arial Unicode MS" w:cstheme="minorHAnsi"/>
              </w:rPr>
              <w:t>Inmate*</w:t>
            </w:r>
          </w:p>
        </w:tc>
      </w:tr>
      <w:tr w:rsidR="00D231F2" w:rsidRPr="004A7EA4" w14:paraId="5E58B4DB" w14:textId="77777777" w:rsidTr="00D84F03">
        <w:tc>
          <w:tcPr>
            <w:tcW w:w="4248" w:type="dxa"/>
          </w:tcPr>
          <w:p w14:paraId="2FCF0129" w14:textId="77777777" w:rsidR="00D231F2" w:rsidRPr="004A7EA4" w:rsidRDefault="00D231F2" w:rsidP="00D84F03">
            <w:r w:rsidRPr="004A7EA4">
              <w:t>Wuhan</w:t>
            </w:r>
          </w:p>
        </w:tc>
        <w:tc>
          <w:tcPr>
            <w:tcW w:w="4961" w:type="dxa"/>
            <w:tcBorders>
              <w:top w:val="nil"/>
            </w:tcBorders>
          </w:tcPr>
          <w:p w14:paraId="336C572A" w14:textId="77777777" w:rsidR="00D231F2" w:rsidRPr="004A7EA4" w:rsidRDefault="00D231F2" w:rsidP="00D84F03">
            <w:r w:rsidRPr="004A7EA4">
              <w:rPr>
                <w:rFonts w:eastAsia="Arial Unicode MS" w:cstheme="minorHAnsi"/>
              </w:rPr>
              <w:t>offend*</w:t>
            </w:r>
          </w:p>
        </w:tc>
      </w:tr>
      <w:tr w:rsidR="00D231F2" w:rsidRPr="004A7EA4" w14:paraId="15E085AD" w14:textId="77777777" w:rsidTr="00D84F03">
        <w:tc>
          <w:tcPr>
            <w:tcW w:w="4248" w:type="dxa"/>
          </w:tcPr>
          <w:p w14:paraId="0C1F2428" w14:textId="77777777" w:rsidR="00D231F2" w:rsidRPr="004A7EA4" w:rsidRDefault="00D231F2" w:rsidP="00D84F03">
            <w:r w:rsidRPr="004A7EA4">
              <w:t>"2019-nCoV"</w:t>
            </w:r>
          </w:p>
        </w:tc>
        <w:tc>
          <w:tcPr>
            <w:tcW w:w="4961" w:type="dxa"/>
            <w:tcBorders>
              <w:top w:val="nil"/>
            </w:tcBorders>
          </w:tcPr>
          <w:p w14:paraId="21BAC9E8" w14:textId="77777777" w:rsidR="00D231F2" w:rsidRPr="004A7EA4" w:rsidRDefault="00D231F2" w:rsidP="00D84F03">
            <w:r w:rsidRPr="004A7EA4">
              <w:rPr>
                <w:rFonts w:eastAsia="Arial Unicode MS" w:cstheme="minorHAnsi"/>
              </w:rPr>
              <w:t>Jail*</w:t>
            </w:r>
          </w:p>
        </w:tc>
      </w:tr>
      <w:tr w:rsidR="00D231F2" w:rsidRPr="004A7EA4" w14:paraId="19668385" w14:textId="77777777" w:rsidTr="00D84F03">
        <w:tc>
          <w:tcPr>
            <w:tcW w:w="4248" w:type="dxa"/>
          </w:tcPr>
          <w:p w14:paraId="617500C2" w14:textId="77777777" w:rsidR="00D231F2" w:rsidRPr="004A7EA4" w:rsidRDefault="00D231F2" w:rsidP="00D84F03">
            <w:r w:rsidRPr="004A7EA4">
              <w:t>COVID-19</w:t>
            </w:r>
          </w:p>
        </w:tc>
        <w:tc>
          <w:tcPr>
            <w:tcW w:w="4961" w:type="dxa"/>
            <w:tcBorders>
              <w:top w:val="nil"/>
            </w:tcBorders>
          </w:tcPr>
          <w:p w14:paraId="60AAF42E" w14:textId="77777777" w:rsidR="00D231F2" w:rsidRPr="004A7EA4" w:rsidRDefault="00D231F2" w:rsidP="00D84F03">
            <w:r w:rsidRPr="004A7EA4">
              <w:rPr>
                <w:rFonts w:eastAsia="Arial Unicode MS" w:cstheme="minorHAnsi"/>
              </w:rPr>
              <w:t>detention</w:t>
            </w:r>
          </w:p>
        </w:tc>
      </w:tr>
      <w:tr w:rsidR="00D231F2" w:rsidRPr="004A7EA4" w14:paraId="538C2992" w14:textId="77777777" w:rsidTr="00D84F03">
        <w:tc>
          <w:tcPr>
            <w:tcW w:w="4248" w:type="dxa"/>
          </w:tcPr>
          <w:p w14:paraId="0CD053FF" w14:textId="77777777" w:rsidR="00D231F2" w:rsidRPr="004A7EA4" w:rsidRDefault="00D231F2" w:rsidP="00D84F03">
            <w:r w:rsidRPr="004A7EA4">
              <w:t>CORVID-19</w:t>
            </w:r>
          </w:p>
        </w:tc>
        <w:tc>
          <w:tcPr>
            <w:tcW w:w="4961" w:type="dxa"/>
            <w:tcBorders>
              <w:top w:val="nil"/>
            </w:tcBorders>
          </w:tcPr>
          <w:p w14:paraId="2F330679" w14:textId="77777777" w:rsidR="00D231F2" w:rsidRPr="004A7EA4" w:rsidRDefault="00D231F2" w:rsidP="00D84F03">
            <w:r w:rsidRPr="004A7EA4">
              <w:rPr>
                <w:rFonts w:eastAsia="Arial Unicode MS" w:cstheme="minorHAnsi"/>
              </w:rPr>
              <w:t>detain*</w:t>
            </w:r>
          </w:p>
        </w:tc>
      </w:tr>
      <w:tr w:rsidR="00D231F2" w:rsidRPr="004A7EA4" w14:paraId="71D07BF9" w14:textId="77777777" w:rsidTr="00D84F03">
        <w:tc>
          <w:tcPr>
            <w:tcW w:w="4248" w:type="dxa"/>
          </w:tcPr>
          <w:p w14:paraId="4323A92B" w14:textId="77777777" w:rsidR="00D231F2" w:rsidRPr="004A7EA4" w:rsidRDefault="00D231F2" w:rsidP="00D84F03">
            <w:r w:rsidRPr="004A7EA4">
              <w:t>CONVID-19</w:t>
            </w:r>
          </w:p>
        </w:tc>
        <w:tc>
          <w:tcPr>
            <w:tcW w:w="4961" w:type="dxa"/>
            <w:tcBorders>
              <w:top w:val="nil"/>
            </w:tcBorders>
          </w:tcPr>
          <w:p w14:paraId="4A1DBC60" w14:textId="77777777" w:rsidR="00D231F2" w:rsidRPr="004A7EA4" w:rsidRDefault="00D231F2" w:rsidP="00D84F03">
            <w:r w:rsidRPr="004A7EA4">
              <w:rPr>
                <w:rFonts w:eastAsia="Arial Unicode MS" w:cstheme="minorHAnsi"/>
              </w:rPr>
              <w:t>“</w:t>
            </w:r>
            <w:proofErr w:type="gramStart"/>
            <w:r w:rsidRPr="004A7EA4">
              <w:rPr>
                <w:rFonts w:eastAsia="Arial Unicode MS" w:cstheme="minorHAnsi"/>
              </w:rPr>
              <w:t>secure</w:t>
            </w:r>
            <w:proofErr w:type="gramEnd"/>
            <w:r w:rsidRPr="004A7EA4">
              <w:rPr>
                <w:rFonts w:eastAsia="Arial Unicode MS" w:cstheme="minorHAnsi"/>
              </w:rPr>
              <w:t xml:space="preserve"> estate”</w:t>
            </w:r>
          </w:p>
        </w:tc>
      </w:tr>
      <w:tr w:rsidR="00D231F2" w:rsidRPr="004A7EA4" w14:paraId="0C369CB5" w14:textId="77777777" w:rsidTr="00D84F03">
        <w:tc>
          <w:tcPr>
            <w:tcW w:w="4248" w:type="dxa"/>
          </w:tcPr>
          <w:p w14:paraId="6630FC23" w14:textId="77777777" w:rsidR="00D231F2" w:rsidRPr="004A7EA4" w:rsidRDefault="00D231F2" w:rsidP="00D84F03">
            <w:r w:rsidRPr="004A7EA4">
              <w:t>WN-</w:t>
            </w:r>
            <w:proofErr w:type="spellStart"/>
            <w:r w:rsidRPr="004A7EA4">
              <w:t>CoV</w:t>
            </w:r>
            <w:proofErr w:type="spellEnd"/>
          </w:p>
        </w:tc>
        <w:tc>
          <w:tcPr>
            <w:tcW w:w="4961" w:type="dxa"/>
            <w:tcBorders>
              <w:top w:val="nil"/>
            </w:tcBorders>
          </w:tcPr>
          <w:p w14:paraId="0045AE26" w14:textId="77777777" w:rsidR="00D231F2" w:rsidRPr="004A7EA4" w:rsidRDefault="00D231F2" w:rsidP="00D84F03">
            <w:r w:rsidRPr="004A7EA4">
              <w:rPr>
                <w:rFonts w:eastAsia="Arial Unicode MS" w:cstheme="minorHAnsi"/>
              </w:rPr>
              <w:t>justice</w:t>
            </w:r>
          </w:p>
        </w:tc>
      </w:tr>
      <w:tr w:rsidR="00D231F2" w:rsidRPr="004A7EA4" w14:paraId="59B8030D" w14:textId="77777777" w:rsidTr="00D84F03">
        <w:tc>
          <w:tcPr>
            <w:tcW w:w="4248" w:type="dxa"/>
          </w:tcPr>
          <w:p w14:paraId="26268860" w14:textId="77777777" w:rsidR="00D231F2" w:rsidRPr="004A7EA4" w:rsidRDefault="00D231F2" w:rsidP="00D84F03">
            <w:r w:rsidRPr="004A7EA4">
              <w:t>HCoV-19</w:t>
            </w:r>
          </w:p>
        </w:tc>
        <w:tc>
          <w:tcPr>
            <w:tcW w:w="4961" w:type="dxa"/>
            <w:tcBorders>
              <w:top w:val="nil"/>
            </w:tcBorders>
          </w:tcPr>
          <w:p w14:paraId="2F4A8AB5" w14:textId="77777777" w:rsidR="00D231F2" w:rsidRPr="004A7EA4" w:rsidRDefault="00D231F2" w:rsidP="00D84F03">
            <w:r w:rsidRPr="004A7EA4">
              <w:rPr>
                <w:rFonts w:eastAsia="Arial Unicode MS" w:cstheme="minorHAnsi"/>
              </w:rPr>
              <w:t>confine*</w:t>
            </w:r>
          </w:p>
        </w:tc>
      </w:tr>
      <w:tr w:rsidR="00D231F2" w:rsidRPr="004A7EA4" w14:paraId="527D5B19" w14:textId="77777777" w:rsidTr="00D84F03">
        <w:tc>
          <w:tcPr>
            <w:tcW w:w="4248" w:type="dxa"/>
          </w:tcPr>
          <w:p w14:paraId="035A0240" w14:textId="77777777" w:rsidR="00D231F2" w:rsidRPr="004A7EA4" w:rsidRDefault="00D231F2" w:rsidP="00D84F03">
            <w:r w:rsidRPr="004A7EA4">
              <w:t>"</w:t>
            </w:r>
            <w:proofErr w:type="gramStart"/>
            <w:r w:rsidRPr="004A7EA4">
              <w:t>novel</w:t>
            </w:r>
            <w:proofErr w:type="gramEnd"/>
            <w:r w:rsidRPr="004A7EA4">
              <w:t xml:space="preserve"> coronavirus"</w:t>
            </w:r>
          </w:p>
        </w:tc>
        <w:tc>
          <w:tcPr>
            <w:tcW w:w="4961" w:type="dxa"/>
            <w:tcBorders>
              <w:top w:val="nil"/>
            </w:tcBorders>
          </w:tcPr>
          <w:p w14:paraId="2F14F810" w14:textId="77777777" w:rsidR="00D231F2" w:rsidRPr="004A7EA4" w:rsidRDefault="00D231F2" w:rsidP="00D84F03">
            <w:r w:rsidRPr="004A7EA4">
              <w:rPr>
                <w:rFonts w:eastAsia="Arial Unicode MS" w:cstheme="minorHAnsi"/>
              </w:rPr>
              <w:t>penal</w:t>
            </w:r>
          </w:p>
        </w:tc>
      </w:tr>
      <w:tr w:rsidR="00D231F2" w:rsidRPr="004A7EA4" w14:paraId="0975D331" w14:textId="77777777" w:rsidTr="00D84F03">
        <w:tc>
          <w:tcPr>
            <w:tcW w:w="4248" w:type="dxa"/>
          </w:tcPr>
          <w:p w14:paraId="2E1CAD64" w14:textId="77777777" w:rsidR="00D231F2" w:rsidRPr="004A7EA4" w:rsidRDefault="00D231F2" w:rsidP="00D84F03">
            <w:pPr>
              <w:rPr>
                <w:color w:val="FF0000"/>
              </w:rPr>
            </w:pPr>
            <w:r w:rsidRPr="004A7EA4">
              <w:t>"</w:t>
            </w:r>
            <w:proofErr w:type="gramStart"/>
            <w:r w:rsidRPr="004A7EA4">
              <w:t>new</w:t>
            </w:r>
            <w:proofErr w:type="gramEnd"/>
            <w:r w:rsidRPr="004A7EA4">
              <w:t xml:space="preserve"> coronavirus"</w:t>
            </w:r>
          </w:p>
        </w:tc>
        <w:tc>
          <w:tcPr>
            <w:tcW w:w="4961" w:type="dxa"/>
            <w:tcBorders>
              <w:top w:val="nil"/>
            </w:tcBorders>
          </w:tcPr>
          <w:p w14:paraId="1D34B0F8" w14:textId="77777777" w:rsidR="00D231F2" w:rsidRPr="004A7EA4" w:rsidRDefault="00D231F2" w:rsidP="00D84F03">
            <w:r w:rsidRPr="004A7EA4">
              <w:rPr>
                <w:rFonts w:eastAsia="Arial Unicode MS" w:cstheme="minorHAnsi"/>
              </w:rPr>
              <w:t>penitentiary</w:t>
            </w:r>
          </w:p>
        </w:tc>
      </w:tr>
      <w:tr w:rsidR="00D231F2" w:rsidRPr="004A7EA4" w14:paraId="4CC5CEA9" w14:textId="77777777" w:rsidTr="00D84F03">
        <w:tc>
          <w:tcPr>
            <w:tcW w:w="4248" w:type="dxa"/>
          </w:tcPr>
          <w:p w14:paraId="0833C204" w14:textId="77777777" w:rsidR="00D231F2" w:rsidRPr="004A7EA4" w:rsidRDefault="00D231F2" w:rsidP="00D84F03">
            <w:pPr>
              <w:rPr>
                <w:color w:val="FF0000"/>
              </w:rPr>
            </w:pPr>
            <w:proofErr w:type="spellStart"/>
            <w:r w:rsidRPr="004A7EA4">
              <w:t>CoV</w:t>
            </w:r>
            <w:proofErr w:type="spellEnd"/>
          </w:p>
        </w:tc>
        <w:tc>
          <w:tcPr>
            <w:tcW w:w="4961" w:type="dxa"/>
            <w:tcBorders>
              <w:top w:val="nil"/>
            </w:tcBorders>
          </w:tcPr>
          <w:p w14:paraId="44A6C44E" w14:textId="77777777" w:rsidR="00D231F2" w:rsidRPr="004A7EA4" w:rsidRDefault="00D231F2" w:rsidP="00D84F03">
            <w:r w:rsidRPr="004A7EA4">
              <w:rPr>
                <w:rFonts w:eastAsia="Arial Unicode MS" w:cstheme="minorHAnsi"/>
              </w:rPr>
              <w:t>“</w:t>
            </w:r>
            <w:proofErr w:type="gramStart"/>
            <w:r w:rsidRPr="004A7EA4">
              <w:rPr>
                <w:rFonts w:eastAsia="Arial Unicode MS" w:cstheme="minorHAnsi"/>
              </w:rPr>
              <w:t>criminal</w:t>
            </w:r>
            <w:proofErr w:type="gramEnd"/>
            <w:r w:rsidRPr="004A7EA4">
              <w:rPr>
                <w:rFonts w:eastAsia="Arial Unicode MS" w:cstheme="minorHAnsi"/>
              </w:rPr>
              <w:t xml:space="preserve"> justice”</w:t>
            </w:r>
          </w:p>
        </w:tc>
      </w:tr>
      <w:tr w:rsidR="00D231F2" w:rsidRPr="004A7EA4" w14:paraId="03490717" w14:textId="77777777" w:rsidTr="00D84F03">
        <w:tc>
          <w:tcPr>
            <w:tcW w:w="4248" w:type="dxa"/>
          </w:tcPr>
          <w:p w14:paraId="5B95F991" w14:textId="77777777" w:rsidR="00D231F2" w:rsidRPr="004A7EA4" w:rsidRDefault="00D231F2" w:rsidP="00D84F03">
            <w:pPr>
              <w:rPr>
                <w:color w:val="FF0000"/>
              </w:rPr>
            </w:pPr>
            <w:r w:rsidRPr="004A7EA4">
              <w:t>2019-novel</w:t>
            </w:r>
          </w:p>
        </w:tc>
        <w:tc>
          <w:tcPr>
            <w:tcW w:w="4961" w:type="dxa"/>
            <w:tcBorders>
              <w:top w:val="nil"/>
            </w:tcBorders>
          </w:tcPr>
          <w:p w14:paraId="23941727" w14:textId="77777777" w:rsidR="00D231F2" w:rsidRPr="004A7EA4" w:rsidRDefault="00D231F2" w:rsidP="00D84F03">
            <w:r w:rsidRPr="004A7EA4">
              <w:rPr>
                <w:rFonts w:eastAsia="Arial Unicode MS" w:cstheme="minorHAnsi"/>
              </w:rPr>
              <w:t>correction*</w:t>
            </w:r>
          </w:p>
        </w:tc>
      </w:tr>
      <w:tr w:rsidR="00D231F2" w:rsidRPr="004A7EA4" w14:paraId="44DD63A0" w14:textId="77777777" w:rsidTr="00D84F03">
        <w:tc>
          <w:tcPr>
            <w:tcW w:w="4248" w:type="dxa"/>
          </w:tcPr>
          <w:p w14:paraId="23A1C19E" w14:textId="77777777" w:rsidR="00D231F2" w:rsidRPr="004A7EA4" w:rsidRDefault="00D231F2" w:rsidP="00D84F03">
            <w:pPr>
              <w:rPr>
                <w:color w:val="FF0000"/>
              </w:rPr>
            </w:pPr>
            <w:r w:rsidRPr="004A7EA4">
              <w:t>new coronavirus</w:t>
            </w:r>
          </w:p>
        </w:tc>
        <w:tc>
          <w:tcPr>
            <w:tcW w:w="4961" w:type="dxa"/>
            <w:tcBorders>
              <w:top w:val="nil"/>
            </w:tcBorders>
          </w:tcPr>
          <w:p w14:paraId="0F8D9016" w14:textId="77777777" w:rsidR="00D231F2" w:rsidRPr="004A7EA4" w:rsidRDefault="00D231F2" w:rsidP="00D84F03">
            <w:r w:rsidRPr="004A7EA4">
              <w:rPr>
                <w:rFonts w:eastAsia="Arial Unicode MS" w:cstheme="minorHAnsi"/>
              </w:rPr>
              <w:t xml:space="preserve">guard </w:t>
            </w:r>
          </w:p>
        </w:tc>
      </w:tr>
      <w:tr w:rsidR="00D231F2" w:rsidRPr="004A7EA4" w14:paraId="2BADCFA4" w14:textId="77777777" w:rsidTr="00D84F03">
        <w:tc>
          <w:tcPr>
            <w:tcW w:w="4248" w:type="dxa"/>
          </w:tcPr>
          <w:p w14:paraId="7C43BD79" w14:textId="77777777" w:rsidR="00D231F2" w:rsidRPr="004A7EA4" w:rsidRDefault="00D231F2" w:rsidP="00D84F03">
            <w:pPr>
              <w:rPr>
                <w:color w:val="FF0000"/>
              </w:rPr>
            </w:pPr>
            <w:proofErr w:type="spellStart"/>
            <w:r w:rsidRPr="004A7EA4">
              <w:t>ncov</w:t>
            </w:r>
            <w:proofErr w:type="spellEnd"/>
          </w:p>
        </w:tc>
        <w:tc>
          <w:tcPr>
            <w:tcW w:w="4961" w:type="dxa"/>
            <w:tcBorders>
              <w:top w:val="nil"/>
            </w:tcBorders>
          </w:tcPr>
          <w:p w14:paraId="4DC8CEAE" w14:textId="77777777" w:rsidR="00D231F2" w:rsidRPr="004A7EA4" w:rsidRDefault="00D231F2" w:rsidP="00D84F03">
            <w:pPr>
              <w:rPr>
                <w:rFonts w:eastAsia="Arial Unicode MS" w:cstheme="minorHAnsi"/>
              </w:rPr>
            </w:pPr>
            <w:r w:rsidRPr="004A7EA4">
              <w:rPr>
                <w:rFonts w:eastAsia="Arial Unicode MS" w:cstheme="minorHAnsi"/>
              </w:rPr>
              <w:t xml:space="preserve">secure adj2 (unit or units or facility or institution* or facilities or centre* or </w:t>
            </w:r>
            <w:proofErr w:type="spellStart"/>
            <w:r w:rsidRPr="004A7EA4">
              <w:rPr>
                <w:rFonts w:eastAsia="Arial Unicode MS" w:cstheme="minorHAnsi"/>
              </w:rPr>
              <w:t>center</w:t>
            </w:r>
            <w:proofErr w:type="spellEnd"/>
            <w:r w:rsidRPr="004A7EA4">
              <w:rPr>
                <w:rFonts w:eastAsia="Arial Unicode MS" w:cstheme="minorHAnsi"/>
              </w:rPr>
              <w:t>*)</w:t>
            </w:r>
          </w:p>
        </w:tc>
      </w:tr>
      <w:tr w:rsidR="00D231F2" w:rsidRPr="004A7EA4" w14:paraId="7ABFD4EA" w14:textId="77777777" w:rsidTr="00D84F03">
        <w:tc>
          <w:tcPr>
            <w:tcW w:w="4248" w:type="dxa"/>
          </w:tcPr>
          <w:p w14:paraId="460385AB" w14:textId="77777777" w:rsidR="00D231F2" w:rsidRPr="004A7EA4" w:rsidRDefault="00D231F2" w:rsidP="00D84F03">
            <w:pPr>
              <w:rPr>
                <w:color w:val="FF0000"/>
              </w:rPr>
            </w:pPr>
            <w:r w:rsidRPr="004A7EA4">
              <w:t>SARS-CoV-2</w:t>
            </w:r>
          </w:p>
        </w:tc>
        <w:tc>
          <w:tcPr>
            <w:tcW w:w="4961" w:type="dxa"/>
            <w:tcBorders>
              <w:top w:val="nil"/>
            </w:tcBorders>
          </w:tcPr>
          <w:p w14:paraId="102BC8B7" w14:textId="77777777" w:rsidR="00D231F2" w:rsidRPr="004A7EA4" w:rsidRDefault="00D231F2" w:rsidP="00D84F03">
            <w:pPr>
              <w:tabs>
                <w:tab w:val="left" w:pos="1785"/>
              </w:tabs>
              <w:rPr>
                <w:rFonts w:eastAsia="Arial Unicode MS" w:cstheme="minorHAnsi"/>
              </w:rPr>
            </w:pPr>
            <w:r w:rsidRPr="004A7EA4">
              <w:rPr>
                <w:rFonts w:eastAsia="Arial Unicode MS" w:cstheme="minorHAnsi"/>
              </w:rPr>
              <w:t xml:space="preserve">correctional adj2 (units or </w:t>
            </w:r>
            <w:proofErr w:type="gramStart"/>
            <w:r w:rsidRPr="004A7EA4">
              <w:rPr>
                <w:rFonts w:eastAsia="Arial Unicode MS" w:cstheme="minorHAnsi"/>
              </w:rPr>
              <w:t>unit</w:t>
            </w:r>
            <w:proofErr w:type="gramEnd"/>
            <w:r w:rsidRPr="004A7EA4">
              <w:rPr>
                <w:rFonts w:eastAsia="Arial Unicode MS" w:cstheme="minorHAnsi"/>
              </w:rPr>
              <w:t xml:space="preserve"> or facility or institution* or centre* or </w:t>
            </w:r>
            <w:proofErr w:type="spellStart"/>
            <w:r w:rsidRPr="004A7EA4">
              <w:rPr>
                <w:rFonts w:eastAsia="Arial Unicode MS" w:cstheme="minorHAnsi"/>
              </w:rPr>
              <w:t>center</w:t>
            </w:r>
            <w:proofErr w:type="spellEnd"/>
            <w:r w:rsidRPr="004A7EA4">
              <w:rPr>
                <w:rFonts w:eastAsia="Arial Unicode MS" w:cstheme="minorHAnsi"/>
              </w:rPr>
              <w:t>* or system or facilities)</w:t>
            </w:r>
          </w:p>
        </w:tc>
      </w:tr>
      <w:tr w:rsidR="00D231F2" w:rsidRPr="004A7EA4" w14:paraId="15A79E56" w14:textId="77777777" w:rsidTr="00D84F03">
        <w:tc>
          <w:tcPr>
            <w:tcW w:w="4248" w:type="dxa"/>
          </w:tcPr>
          <w:p w14:paraId="2C581D4E" w14:textId="77777777" w:rsidR="00D231F2" w:rsidRPr="004A7EA4" w:rsidRDefault="00D231F2" w:rsidP="00D84F03">
            <w:pPr>
              <w:rPr>
                <w:color w:val="FF0000"/>
              </w:rPr>
            </w:pPr>
            <w:r w:rsidRPr="004A7EA4">
              <w:t>SARS-Cov-19</w:t>
            </w:r>
          </w:p>
        </w:tc>
        <w:tc>
          <w:tcPr>
            <w:tcW w:w="4961" w:type="dxa"/>
            <w:tcBorders>
              <w:top w:val="nil"/>
            </w:tcBorders>
          </w:tcPr>
          <w:p w14:paraId="4B68FC65" w14:textId="77777777" w:rsidR="00D231F2" w:rsidRPr="004A7EA4" w:rsidRDefault="00D231F2" w:rsidP="00D84F03">
            <w:pPr>
              <w:rPr>
                <w:rFonts w:eastAsia="Arial Unicode MS" w:cstheme="minorHAnsi"/>
              </w:rPr>
            </w:pPr>
            <w:r w:rsidRPr="004A7EA4">
              <w:rPr>
                <w:rFonts w:eastAsia="Arial Unicode MS" w:cstheme="minorHAnsi"/>
              </w:rPr>
              <w:t>“Ministry of Justice”</w:t>
            </w:r>
          </w:p>
        </w:tc>
      </w:tr>
      <w:tr w:rsidR="00D231F2" w:rsidRPr="004A7EA4" w14:paraId="53DE4E1B" w14:textId="77777777" w:rsidTr="00D84F03">
        <w:tc>
          <w:tcPr>
            <w:tcW w:w="4248" w:type="dxa"/>
          </w:tcPr>
          <w:p w14:paraId="5A721571" w14:textId="77777777" w:rsidR="00D231F2" w:rsidRPr="00A034E9" w:rsidRDefault="00D231F2" w:rsidP="00D84F03">
            <w:proofErr w:type="spellStart"/>
            <w:r w:rsidRPr="00A034E9">
              <w:t>ncov</w:t>
            </w:r>
            <w:proofErr w:type="spellEnd"/>
            <w:r w:rsidRPr="00A034E9">
              <w:t>*</w:t>
            </w:r>
            <w:proofErr w:type="spellStart"/>
            <w:r w:rsidRPr="00A034E9">
              <w:t>wuhan</w:t>
            </w:r>
            <w:proofErr w:type="spellEnd"/>
          </w:p>
        </w:tc>
        <w:tc>
          <w:tcPr>
            <w:tcW w:w="4961" w:type="dxa"/>
            <w:tcBorders>
              <w:top w:val="nil"/>
            </w:tcBorders>
          </w:tcPr>
          <w:p w14:paraId="65AD85D6" w14:textId="77777777" w:rsidR="00D231F2" w:rsidRPr="00A034E9" w:rsidRDefault="00D231F2" w:rsidP="00D84F03">
            <w:pPr>
              <w:rPr>
                <w:rFonts w:eastAsia="Arial Unicode MS" w:cstheme="minorHAnsi"/>
              </w:rPr>
            </w:pPr>
            <w:r w:rsidRPr="00A034E9">
              <w:rPr>
                <w:rFonts w:eastAsia="Arial Unicode MS" w:cstheme="minorHAnsi"/>
              </w:rPr>
              <w:t>Prisons/</w:t>
            </w:r>
          </w:p>
          <w:p w14:paraId="4CF45143" w14:textId="77777777" w:rsidR="00D231F2" w:rsidRPr="00A034E9" w:rsidRDefault="00D231F2" w:rsidP="00D84F03">
            <w:pPr>
              <w:rPr>
                <w:rFonts w:eastAsia="Arial Unicode MS" w:cstheme="minorHAnsi"/>
              </w:rPr>
            </w:pPr>
          </w:p>
        </w:tc>
      </w:tr>
      <w:tr w:rsidR="00D231F2" w:rsidRPr="004A7EA4" w14:paraId="087B9921" w14:textId="77777777" w:rsidTr="00D84F03">
        <w:tc>
          <w:tcPr>
            <w:tcW w:w="4248" w:type="dxa"/>
          </w:tcPr>
          <w:p w14:paraId="126748B0" w14:textId="77777777" w:rsidR="00D231F2" w:rsidRPr="00A034E9" w:rsidRDefault="00D231F2" w:rsidP="00D84F03">
            <w:r w:rsidRPr="00A034E9">
              <w:t>(outbreak* OR "respiratory illness" OR "respiratory disease" OR respiratory symptom* OR seafood market OR food market OR wildlife) and (Wuhan OR China OR Chinese)</w:t>
            </w:r>
          </w:p>
        </w:tc>
        <w:tc>
          <w:tcPr>
            <w:tcW w:w="4961" w:type="dxa"/>
            <w:tcBorders>
              <w:top w:val="nil"/>
            </w:tcBorders>
          </w:tcPr>
          <w:p w14:paraId="1F5C4A7A" w14:textId="77777777" w:rsidR="00D231F2" w:rsidRPr="00A034E9" w:rsidRDefault="00D231F2" w:rsidP="00D84F03">
            <w:pPr>
              <w:rPr>
                <w:rFonts w:eastAsia="Arial Unicode MS" w:cstheme="minorHAnsi"/>
              </w:rPr>
            </w:pPr>
            <w:r w:rsidRPr="00A034E9">
              <w:rPr>
                <w:rFonts w:eastAsia="Arial Unicode MS" w:cstheme="minorHAnsi"/>
              </w:rPr>
              <w:t>Prisoners/</w:t>
            </w:r>
          </w:p>
          <w:p w14:paraId="32A1E930" w14:textId="77777777" w:rsidR="00D231F2" w:rsidRPr="00A034E9" w:rsidRDefault="00D231F2" w:rsidP="00D84F03">
            <w:pPr>
              <w:rPr>
                <w:rFonts w:eastAsia="Arial Unicode MS" w:cstheme="minorHAnsi"/>
              </w:rPr>
            </w:pPr>
          </w:p>
        </w:tc>
      </w:tr>
      <w:tr w:rsidR="00D231F2" w:rsidRPr="004A7EA4" w14:paraId="45B75655" w14:textId="77777777" w:rsidTr="00D84F03">
        <w:tc>
          <w:tcPr>
            <w:tcW w:w="4248" w:type="dxa"/>
          </w:tcPr>
          <w:p w14:paraId="08AE2D6E" w14:textId="77777777" w:rsidR="00D231F2" w:rsidRPr="00A034E9" w:rsidRDefault="00D231F2" w:rsidP="00D84F03">
            <w:r w:rsidRPr="00A034E9">
              <w:t>“Hubei province virus”</w:t>
            </w:r>
          </w:p>
        </w:tc>
        <w:tc>
          <w:tcPr>
            <w:tcW w:w="4961" w:type="dxa"/>
            <w:vMerge w:val="restart"/>
            <w:tcBorders>
              <w:top w:val="nil"/>
            </w:tcBorders>
          </w:tcPr>
          <w:p w14:paraId="1D118F68" w14:textId="77777777" w:rsidR="00D231F2" w:rsidRPr="00A034E9" w:rsidRDefault="00D231F2" w:rsidP="00D84F03">
            <w:pPr>
              <w:rPr>
                <w:rFonts w:eastAsia="Arial Unicode MS" w:cstheme="minorHAnsi"/>
              </w:rPr>
            </w:pPr>
            <w:r w:rsidRPr="00A034E9">
              <w:rPr>
                <w:rFonts w:eastAsia="Arial Unicode MS" w:cstheme="minorHAnsi"/>
              </w:rPr>
              <w:t>Criminals/</w:t>
            </w:r>
          </w:p>
        </w:tc>
      </w:tr>
      <w:tr w:rsidR="00D231F2" w:rsidRPr="004A7EA4" w14:paraId="17F7FF74" w14:textId="77777777" w:rsidTr="00D84F03">
        <w:trPr>
          <w:trHeight w:val="91"/>
        </w:trPr>
        <w:tc>
          <w:tcPr>
            <w:tcW w:w="4248" w:type="dxa"/>
          </w:tcPr>
          <w:p w14:paraId="2577D4A5" w14:textId="77777777" w:rsidR="00D231F2" w:rsidRPr="00A034E9" w:rsidRDefault="00D231F2" w:rsidP="00D84F03">
            <w:r w:rsidRPr="00A034E9">
              <w:t>COVID-19/</w:t>
            </w:r>
          </w:p>
        </w:tc>
        <w:tc>
          <w:tcPr>
            <w:tcW w:w="4961" w:type="dxa"/>
            <w:vMerge/>
            <w:tcBorders>
              <w:top w:val="nil"/>
            </w:tcBorders>
          </w:tcPr>
          <w:p w14:paraId="012588A6" w14:textId="77777777" w:rsidR="00D231F2" w:rsidRPr="00A034E9" w:rsidRDefault="00D231F2" w:rsidP="00D84F03">
            <w:pPr>
              <w:rPr>
                <w:rFonts w:eastAsia="Arial Unicode MS" w:cstheme="minorHAnsi"/>
              </w:rPr>
            </w:pPr>
          </w:p>
        </w:tc>
      </w:tr>
      <w:tr w:rsidR="00D231F2" w:rsidRPr="004A7EA4" w14:paraId="13E5FC98" w14:textId="77777777" w:rsidTr="00D84F03">
        <w:tc>
          <w:tcPr>
            <w:tcW w:w="4248" w:type="dxa"/>
          </w:tcPr>
          <w:p w14:paraId="200FD2FF" w14:textId="77777777" w:rsidR="00D231F2" w:rsidRPr="00A034E9" w:rsidRDefault="00D231F2" w:rsidP="00D84F03">
            <w:r w:rsidRPr="00A034E9">
              <w:t>Coronavirus Infections/</w:t>
            </w:r>
          </w:p>
        </w:tc>
        <w:tc>
          <w:tcPr>
            <w:tcW w:w="4961" w:type="dxa"/>
            <w:vMerge/>
            <w:tcBorders>
              <w:top w:val="nil"/>
            </w:tcBorders>
          </w:tcPr>
          <w:p w14:paraId="1A1E350D" w14:textId="77777777" w:rsidR="00D231F2" w:rsidRPr="00A034E9" w:rsidRDefault="00D231F2" w:rsidP="00D84F03">
            <w:pPr>
              <w:rPr>
                <w:rFonts w:eastAsia="Arial Unicode MS" w:cstheme="minorHAnsi"/>
              </w:rPr>
            </w:pPr>
          </w:p>
        </w:tc>
      </w:tr>
      <w:tr w:rsidR="00D231F2" w:rsidRPr="004A7EA4" w14:paraId="36EF0999" w14:textId="77777777" w:rsidTr="00D84F03">
        <w:tc>
          <w:tcPr>
            <w:tcW w:w="4248" w:type="dxa"/>
          </w:tcPr>
          <w:p w14:paraId="79180C46" w14:textId="77777777" w:rsidR="00D231F2" w:rsidRPr="00A034E9" w:rsidRDefault="00D231F2" w:rsidP="00D84F03">
            <w:r w:rsidRPr="00A034E9">
              <w:t>Coronavirus/</w:t>
            </w:r>
          </w:p>
        </w:tc>
        <w:tc>
          <w:tcPr>
            <w:tcW w:w="4961" w:type="dxa"/>
            <w:vMerge/>
            <w:tcBorders>
              <w:top w:val="nil"/>
            </w:tcBorders>
          </w:tcPr>
          <w:p w14:paraId="2A9BD2B4" w14:textId="77777777" w:rsidR="00D231F2" w:rsidRPr="00A034E9" w:rsidRDefault="00D231F2" w:rsidP="00D84F03">
            <w:pPr>
              <w:rPr>
                <w:rFonts w:eastAsia="Arial Unicode MS" w:cstheme="minorHAnsi"/>
              </w:rPr>
            </w:pPr>
          </w:p>
        </w:tc>
      </w:tr>
      <w:tr w:rsidR="00D231F2" w:rsidRPr="004A7EA4" w14:paraId="3335D0A1" w14:textId="77777777" w:rsidTr="00D84F03">
        <w:tc>
          <w:tcPr>
            <w:tcW w:w="4248" w:type="dxa"/>
          </w:tcPr>
          <w:p w14:paraId="0B5013FE" w14:textId="77777777" w:rsidR="00D231F2" w:rsidRPr="00A034E9" w:rsidRDefault="00D231F2" w:rsidP="00D84F03">
            <w:proofErr w:type="spellStart"/>
            <w:r w:rsidRPr="00A034E9">
              <w:t>betacoronavirus</w:t>
            </w:r>
            <w:proofErr w:type="spellEnd"/>
            <w:r w:rsidRPr="00A034E9">
              <w:t>/</w:t>
            </w:r>
          </w:p>
        </w:tc>
        <w:tc>
          <w:tcPr>
            <w:tcW w:w="4961" w:type="dxa"/>
            <w:vMerge/>
            <w:tcBorders>
              <w:top w:val="nil"/>
            </w:tcBorders>
          </w:tcPr>
          <w:p w14:paraId="1A1BAFD9" w14:textId="77777777" w:rsidR="00D231F2" w:rsidRPr="00A034E9" w:rsidRDefault="00D231F2" w:rsidP="00D84F03">
            <w:pPr>
              <w:rPr>
                <w:rFonts w:eastAsia="Arial Unicode MS" w:cstheme="minorHAnsi"/>
              </w:rPr>
            </w:pPr>
          </w:p>
        </w:tc>
      </w:tr>
      <w:tr w:rsidR="00D231F2" w:rsidRPr="004A7EA4" w14:paraId="0D572A8B" w14:textId="77777777" w:rsidTr="00D84F03">
        <w:tc>
          <w:tcPr>
            <w:tcW w:w="4248" w:type="dxa"/>
          </w:tcPr>
          <w:p w14:paraId="32917E31" w14:textId="77777777" w:rsidR="00D231F2" w:rsidRPr="00A034E9" w:rsidRDefault="00D231F2" w:rsidP="00D84F03">
            <w:r w:rsidRPr="00A034E9">
              <w:t>SARS-CoV-2/</w:t>
            </w:r>
          </w:p>
        </w:tc>
        <w:tc>
          <w:tcPr>
            <w:tcW w:w="4961" w:type="dxa"/>
            <w:vMerge/>
            <w:tcBorders>
              <w:top w:val="nil"/>
            </w:tcBorders>
          </w:tcPr>
          <w:p w14:paraId="12A2DF24" w14:textId="77777777" w:rsidR="00D231F2" w:rsidRPr="00A034E9" w:rsidRDefault="00D231F2" w:rsidP="00D84F03">
            <w:pPr>
              <w:rPr>
                <w:rFonts w:eastAsia="Arial Unicode MS" w:cstheme="minorHAnsi"/>
              </w:rPr>
            </w:pPr>
          </w:p>
        </w:tc>
      </w:tr>
    </w:tbl>
    <w:p w14:paraId="342D5518" w14:textId="77777777" w:rsidR="00D231F2" w:rsidRDefault="00D231F2"/>
    <w:sectPr w:rsidR="00D231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1F2"/>
    <w:rsid w:val="00306E3D"/>
    <w:rsid w:val="008D36C1"/>
    <w:rsid w:val="00A034E9"/>
    <w:rsid w:val="00D23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7386C"/>
  <w15:chartTrackingRefBased/>
  <w15:docId w15:val="{156110D4-27D7-4217-9795-0150C432D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1F2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31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 Hearty</dc:creator>
  <cp:keywords/>
  <dc:description/>
  <cp:lastModifiedBy>Pip Hearty</cp:lastModifiedBy>
  <cp:revision>2</cp:revision>
  <dcterms:created xsi:type="dcterms:W3CDTF">2022-03-17T09:48:00Z</dcterms:created>
  <dcterms:modified xsi:type="dcterms:W3CDTF">2022-07-14T12:59:00Z</dcterms:modified>
</cp:coreProperties>
</file>